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404" w:rsidRDefault="00CE3404" w:rsidP="00CE3404">
      <w:pPr>
        <w:spacing w:after="120"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 xml:space="preserve">Table </w:t>
      </w:r>
      <w:r w:rsidR="009543AD">
        <w:rPr>
          <w:b/>
          <w:color w:val="000000" w:themeColor="text1"/>
          <w:sz w:val="20"/>
          <w:szCs w:val="20"/>
          <w:lang w:val="en-US"/>
        </w:rPr>
        <w:t>S</w:t>
      </w:r>
      <w:r>
        <w:rPr>
          <w:b/>
          <w:color w:val="000000" w:themeColor="text1"/>
          <w:sz w:val="20"/>
          <w:szCs w:val="20"/>
          <w:lang w:val="en-US"/>
        </w:rPr>
        <w:t xml:space="preserve">1 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>STROBE-nut: An extension of the STROBE statement for nutritional epidemiology</w:t>
      </w:r>
      <w:r>
        <w:rPr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869"/>
        <w:gridCol w:w="647"/>
        <w:gridCol w:w="5066"/>
        <w:gridCol w:w="5317"/>
        <w:gridCol w:w="1275"/>
      </w:tblGrid>
      <w:tr w:rsidR="00CE3404" w:rsidTr="00CE3404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CE3404" w:rsidTr="00CE3404">
        <w:trPr>
          <w:trHeight w:val="10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itle and 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a) Indicate the study’s design with a commonly used term in the title or the abstract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spacing w:after="0"/>
              <w:rPr>
                <w:color w:val="000000"/>
                <w:sz w:val="20"/>
                <w:szCs w:val="20"/>
                <w:u w:val="single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</w:t>
            </w:r>
            <w:proofErr w:type="gramEnd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spacing w:after="0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CE3404" w:rsidTr="00CE3404">
        <w:trPr>
          <w:trHeight w:val="37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E3404" w:rsidTr="00CE3404">
        <w:trPr>
          <w:trHeight w:val="459"/>
        </w:trPr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Background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6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CE3404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E3404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7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spacing w:after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5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Describe any characteristics of the study settings that might affect the dietary intake or nutritional status of the participants, if applicable.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-7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oss-sectional study—Give the eligibility criteria, and the sources and methods of selection of participants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ind w:left="49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Cohort study—For matched studies, give matching criteria and number of exposed and unexposed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  <w:tab w:val="left" w:pos="2798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nut-6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Report particular dietary, physiological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  <w:tab w:val="left" w:pos="2798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learly define all outcomes, exposures, predictors, </w:t>
            </w: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lastRenderedPageBreak/>
              <w:t>nut-7.1</w:t>
            </w:r>
            <w:proofErr w:type="gramEnd"/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Clearly define foods, food groups, nutrients, or other </w:t>
            </w: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food components.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rFonts w:cs="Lucida Grande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nut-7.2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6-13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 xml:space="preserve">Data sources -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measurements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 each variable of interest, give sources of data and details of methods of assessment (measurement).Describe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nut-8.1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>
              <w:rPr>
                <w:sz w:val="20"/>
                <w:szCs w:val="20"/>
                <w:lang w:val="en-US"/>
              </w:rPr>
              <w:t>Report if and how supplement intake was assessed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2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and justify food composition data used. Explain the procedure to match food composition with consumption data. </w:t>
            </w:r>
            <w:r>
              <w:rPr>
                <w:color w:val="000000"/>
                <w:sz w:val="20"/>
                <w:szCs w:val="20"/>
                <w:lang w:val="en-US"/>
              </w:rPr>
              <w:t>Describe the use of conversion factors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if applicable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3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the nutrient requirements, recommendations, or dietary guidelines and the evaluation approach used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o compare intake with the dietary reference values, if applicable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4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5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the assessment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ondietary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ata (e.g., nutritional status and influencing factors) and timing of the assessment of these variables in relation to dietary assessment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6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13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ut-9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-13</w:t>
            </w:r>
          </w:p>
        </w:tc>
      </w:tr>
      <w:tr w:rsidR="00CE3404" w:rsidTr="00CE34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Stu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pStyle w:val="CommentText"/>
              <w:spacing w:after="0"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pStyle w:val="CommentText"/>
              <w:spacing w:after="0"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-7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 xml:space="preserve">Quantitative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rFonts w:cs="Lucida Grande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nut-11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Explain categorization of dietary/nutritional data (e.g., use of N-tiles and handling of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nonconsumers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) and the choice of reference category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13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Statistical 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a) Describe all statistical methods, including those used to control for confounding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Describe any methods used to examine subgroups and interactions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c) Explain how missing data were addressed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d) Cohort study—If applicable, explain how loss to follow-up was addressed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se-control study—If applicable, explain how matching of cases and controls was addressed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oss-sectional study—If applicable, describe analytical methods taking account of sampling strategy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1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any statistical method used to combine dietary or nutritional data, if applicable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2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3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Report any adjustments for measurement error,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.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.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rom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 validity or calibration study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CE3404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E3404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Give reasons for non-participation at each stage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nut-13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Report the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umber of individuals excluded based on missing, incomplete or implausible dietary/nutritional data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 and Figure 1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Descriptiv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Indicate the number of participants with missing data for each variable of interest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nut-14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Give the distribution of 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participant characteristics across </w:t>
            </w:r>
            <w:r>
              <w:rPr>
                <w:color w:val="000000"/>
                <w:sz w:val="20"/>
                <w:szCs w:val="2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, Figure 1  and Table 1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Outcom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ohort study—Report numbers of outcome events or </w:t>
            </w: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summary measures over time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se-control study—Report numbers in each exposure category, or summary measures of exposure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4-15 plus </w:t>
            </w: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tables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ab/>
              <w:t>Main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pStyle w:val="ListParagraph"/>
              <w:numPr>
                <w:ilvl w:val="0"/>
                <w:numId w:val="2"/>
              </w:num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ive unadjusted estimates and, if applicable, confounder-adjusted estimates and their precision (e.g., 95% confidence interval)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ke clear which confounders were adjusted for and why they were included.</w:t>
            </w:r>
          </w:p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b) Report category boundaries when continuous variables were categorized.</w:t>
            </w:r>
          </w:p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© If relevant, consider translating estimates of relative risk into absolute risk for a meaningful time period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6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-15 plus tables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rFonts w:cs="Lucida Grande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7</w:t>
            </w:r>
            <w:proofErr w:type="gramEnd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eport any sensitivity analysis (e.g., exclusion of misreporters or outliers) and data imputation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CE3404" w:rsidTr="00CE3404"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E3404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nut-19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-20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Interpr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nut-20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-18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-20</w:t>
            </w:r>
          </w:p>
        </w:tc>
      </w:tr>
      <w:tr w:rsidR="00CE3404" w:rsidTr="00CE3404"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E3404" w:rsidTr="00CE3404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lastRenderedPageBreak/>
              <w:tab/>
              <w:t>Et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nut-22.1</w:t>
            </w:r>
            <w:proofErr w:type="gramEnd"/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CE3404" w:rsidTr="00CE3404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Supplementary </w:t>
            </w:r>
            <w:r>
              <w:rPr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22.2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CE3404" w:rsidRDefault="00CE3404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eparate document</w:t>
            </w:r>
          </w:p>
        </w:tc>
      </w:tr>
    </w:tbl>
    <w:p w:rsidR="00CE3404" w:rsidRDefault="00CE3404" w:rsidP="00CE3404"/>
    <w:p w:rsidR="00CE3404" w:rsidRDefault="00CE3404" w:rsidP="00CE3404">
      <w:pPr>
        <w:rPr>
          <w:b/>
          <w:sz w:val="20"/>
        </w:rPr>
      </w:pPr>
      <w:bookmarkStart w:id="0" w:name="_GoBack"/>
      <w:bookmarkEnd w:id="0"/>
    </w:p>
    <w:sectPr w:rsidR="00CE3404" w:rsidSect="002526B4">
      <w:pgSz w:w="16838" w:h="11906" w:orient="landscape"/>
      <w:pgMar w:top="1440" w:right="1440" w:bottom="1276" w:left="1440" w:header="709" w:footer="709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FE3FBA"/>
    <w:multiLevelType w:val="hybridMultilevel"/>
    <w:tmpl w:val="82F42A92"/>
    <w:lvl w:ilvl="0" w:tplc="65E0C664">
      <w:start w:val="14"/>
      <w:numFmt w:val="decimal"/>
      <w:lvlText w:val="(%1)"/>
      <w:lvlJc w:val="left"/>
      <w:pPr>
        <w:ind w:left="720" w:hanging="360"/>
      </w:pPr>
      <w:rPr>
        <w:rFonts w:eastAsia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CE3404"/>
    <w:rsid w:val="00036C85"/>
    <w:rsid w:val="002526B4"/>
    <w:rsid w:val="003A3C59"/>
    <w:rsid w:val="003E4DE0"/>
    <w:rsid w:val="00490A2C"/>
    <w:rsid w:val="004975BB"/>
    <w:rsid w:val="0079514C"/>
    <w:rsid w:val="009543AD"/>
    <w:rsid w:val="00A65687"/>
    <w:rsid w:val="00CE3404"/>
    <w:rsid w:val="00E85EB8"/>
    <w:rsid w:val="00FF2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40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E34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4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40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40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CE34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34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4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404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3404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3404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34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3404"/>
    <w:rPr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E3404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3404"/>
    <w:rPr>
      <w:rFonts w:ascii="Calibri" w:eastAsia="Times New Roman" w:hAnsi="Calibri" w:cs="Times New Roman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40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404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uiPriority w:val="99"/>
    <w:semiHidden/>
    <w:rsid w:val="00CE3404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E340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CE3404"/>
    <w:pPr>
      <w:ind w:left="720"/>
      <w:contextualSpacing/>
    </w:pPr>
    <w:rPr>
      <w:rFonts w:ascii="Times New Roman" w:eastAsia="Times New Roman" w:hAnsi="Times New Roman" w:cs="Times New Roman"/>
      <w:lang w:val="en-AU"/>
    </w:rPr>
  </w:style>
  <w:style w:type="paragraph" w:customStyle="1" w:styleId="Title1">
    <w:name w:val="Title1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2">
    <w:name w:val="Title2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CE34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semiHidden/>
    <w:rsid w:val="00CE3404"/>
    <w:pPr>
      <w:spacing w:line="240" w:lineRule="auto"/>
    </w:pPr>
    <w:rPr>
      <w:rFonts w:ascii="Calibri" w:hAnsi="Calibri"/>
      <w:noProof/>
      <w:lang w:val="en-US"/>
    </w:rPr>
  </w:style>
  <w:style w:type="paragraph" w:customStyle="1" w:styleId="Title3">
    <w:name w:val="Title3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3404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CE340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E3404"/>
    <w:rPr>
      <w:color w:val="808080"/>
    </w:rPr>
  </w:style>
  <w:style w:type="character" w:customStyle="1" w:styleId="result">
    <w:name w:val="result"/>
    <w:basedOn w:val="DefaultParagraphFont"/>
    <w:rsid w:val="00CE3404"/>
    <w:rPr>
      <w:color w:val="000080"/>
    </w:rPr>
  </w:style>
  <w:style w:type="character" w:customStyle="1" w:styleId="apple-converted-space">
    <w:name w:val="apple-converted-space"/>
    <w:basedOn w:val="DefaultParagraphFont"/>
    <w:rsid w:val="00CE3404"/>
  </w:style>
  <w:style w:type="character" w:customStyle="1" w:styleId="highlight">
    <w:name w:val="highlight"/>
    <w:basedOn w:val="DefaultParagraphFont"/>
    <w:rsid w:val="00CE3404"/>
  </w:style>
  <w:style w:type="character" w:customStyle="1" w:styleId="jrnl">
    <w:name w:val="jrnl"/>
    <w:basedOn w:val="DefaultParagraphFont"/>
    <w:rsid w:val="00CE3404"/>
  </w:style>
  <w:style w:type="character" w:customStyle="1" w:styleId="citation-abbreviation">
    <w:name w:val="citation-abbreviation"/>
    <w:basedOn w:val="DefaultParagraphFont"/>
    <w:rsid w:val="00CE3404"/>
  </w:style>
  <w:style w:type="character" w:customStyle="1" w:styleId="citation-publication-date">
    <w:name w:val="citation-publication-date"/>
    <w:basedOn w:val="DefaultParagraphFont"/>
    <w:rsid w:val="00CE3404"/>
  </w:style>
  <w:style w:type="character" w:customStyle="1" w:styleId="citation-volume">
    <w:name w:val="citation-volume"/>
    <w:basedOn w:val="DefaultParagraphFont"/>
    <w:rsid w:val="00CE3404"/>
  </w:style>
  <w:style w:type="character" w:customStyle="1" w:styleId="citation-issue">
    <w:name w:val="citation-issue"/>
    <w:basedOn w:val="DefaultParagraphFont"/>
    <w:rsid w:val="00CE3404"/>
  </w:style>
  <w:style w:type="character" w:customStyle="1" w:styleId="citation-flpages">
    <w:name w:val="citation-flpages"/>
    <w:basedOn w:val="DefaultParagraphFont"/>
    <w:rsid w:val="00CE3404"/>
  </w:style>
  <w:style w:type="character" w:customStyle="1" w:styleId="fm-vol-iss-date">
    <w:name w:val="fm-vol-iss-date"/>
    <w:basedOn w:val="DefaultParagraphFont"/>
    <w:rsid w:val="00CE3404"/>
  </w:style>
  <w:style w:type="character" w:customStyle="1" w:styleId="doi">
    <w:name w:val="doi"/>
    <w:basedOn w:val="DefaultParagraphFont"/>
    <w:rsid w:val="00CE3404"/>
  </w:style>
  <w:style w:type="character" w:customStyle="1" w:styleId="fm-citation-ids-label">
    <w:name w:val="fm-citation-ids-label"/>
    <w:basedOn w:val="DefaultParagraphFont"/>
    <w:rsid w:val="00CE3404"/>
  </w:style>
  <w:style w:type="character" w:customStyle="1" w:styleId="cit-name-surname">
    <w:name w:val="cit-name-surname"/>
    <w:basedOn w:val="DefaultParagraphFont"/>
    <w:rsid w:val="00CE3404"/>
  </w:style>
  <w:style w:type="character" w:customStyle="1" w:styleId="cit-name-given-names">
    <w:name w:val="cit-name-given-names"/>
    <w:basedOn w:val="DefaultParagraphFont"/>
    <w:rsid w:val="00CE3404"/>
  </w:style>
  <w:style w:type="character" w:customStyle="1" w:styleId="cit-etal">
    <w:name w:val="cit-etal"/>
    <w:basedOn w:val="DefaultParagraphFont"/>
    <w:rsid w:val="00CE3404"/>
  </w:style>
  <w:style w:type="character" w:customStyle="1" w:styleId="cit-article-title">
    <w:name w:val="cit-article-title"/>
    <w:basedOn w:val="DefaultParagraphFont"/>
    <w:rsid w:val="00CE3404"/>
  </w:style>
  <w:style w:type="character" w:customStyle="1" w:styleId="cit-pub-date">
    <w:name w:val="cit-pub-date"/>
    <w:basedOn w:val="DefaultParagraphFont"/>
    <w:rsid w:val="00CE3404"/>
  </w:style>
  <w:style w:type="character" w:customStyle="1" w:styleId="cit-vol">
    <w:name w:val="cit-vol"/>
    <w:basedOn w:val="DefaultParagraphFont"/>
    <w:rsid w:val="00CE3404"/>
  </w:style>
  <w:style w:type="character" w:customStyle="1" w:styleId="cit-fpage">
    <w:name w:val="cit-fpage"/>
    <w:basedOn w:val="DefaultParagraphFont"/>
    <w:rsid w:val="00CE3404"/>
  </w:style>
  <w:style w:type="character" w:customStyle="1" w:styleId="cit-lpage">
    <w:name w:val="cit-lpage"/>
    <w:basedOn w:val="DefaultParagraphFont"/>
    <w:rsid w:val="00CE3404"/>
  </w:style>
  <w:style w:type="character" w:customStyle="1" w:styleId="ref-label">
    <w:name w:val="ref-label"/>
    <w:basedOn w:val="DefaultParagraphFont"/>
    <w:rsid w:val="00CE3404"/>
  </w:style>
  <w:style w:type="character" w:customStyle="1" w:styleId="ref">
    <w:name w:val="ref"/>
    <w:basedOn w:val="DefaultParagraphFont"/>
    <w:rsid w:val="00CE3404"/>
  </w:style>
  <w:style w:type="character" w:customStyle="1" w:styleId="st">
    <w:name w:val="st"/>
    <w:basedOn w:val="DefaultParagraphFont"/>
    <w:rsid w:val="00CE3404"/>
  </w:style>
  <w:style w:type="table" w:styleId="TableGrid">
    <w:name w:val="Table Grid"/>
    <w:basedOn w:val="TableNormal"/>
    <w:uiPriority w:val="59"/>
    <w:rsid w:val="00CE34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semiHidden/>
    <w:unhideWhenUsed/>
    <w:rsid w:val="00CE340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2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23</Words>
  <Characters>7295</Characters>
  <Application>Microsoft Office Word</Application>
  <DocSecurity>0</DocSecurity>
  <Lines>291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S3G_Apply_Fixed_Case</cp:lastModifiedBy>
  <cp:revision>4</cp:revision>
  <dcterms:created xsi:type="dcterms:W3CDTF">2017-10-12T05:16:00Z</dcterms:created>
  <dcterms:modified xsi:type="dcterms:W3CDTF">2018-01-23T10:36:00Z</dcterms:modified>
</cp:coreProperties>
</file>